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ECDD39" w14:textId="35EFAB60" w:rsidR="00160661" w:rsidRPr="0033247D" w:rsidRDefault="00160661" w:rsidP="00160661">
      <w:pPr>
        <w:jc w:val="center"/>
        <w:rPr>
          <w:rFonts w:hint="eastAsia"/>
        </w:rPr>
      </w:pPr>
      <w:r w:rsidRPr="00160661">
        <w:rPr>
          <w:rFonts w:hint="eastAsia"/>
          <w:b/>
          <w:bCs/>
        </w:rPr>
        <w:t>S5 Table.</w:t>
      </w:r>
      <w:r w:rsidRPr="00E15A4C">
        <w:rPr>
          <w:rFonts w:hint="eastAsia"/>
        </w:rPr>
        <w:t xml:space="preserve"> </w:t>
      </w:r>
      <w:r w:rsidRPr="00E15A4C">
        <w:rPr>
          <w:rFonts w:ascii="等线" w:eastAsia="等线" w:hAnsi="等线" w:cs="宋体" w:hint="eastAsia"/>
          <w:kern w:val="0"/>
          <w:sz w:val="22"/>
        </w:rPr>
        <w:t xml:space="preserve">Subgroup analysis of the relationship between </w:t>
      </w:r>
      <w:r w:rsidRPr="00E15A4C">
        <w:t>the risk of atrial fibrillation recurrence and RAV</w:t>
      </w:r>
      <w:r w:rsidRPr="00E15A4C">
        <w:rPr>
          <w:rFonts w:hint="eastAsia"/>
        </w:rPr>
        <w:t>I levels</w:t>
      </w:r>
      <w:r w:rsidRPr="00E15A4C">
        <w:t xml:space="preserve"> in patients with atrial fibrillation who underwent electrical cardioversion or radiofrequency ab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1"/>
        <w:gridCol w:w="1262"/>
        <w:gridCol w:w="1294"/>
        <w:gridCol w:w="2064"/>
        <w:gridCol w:w="948"/>
        <w:gridCol w:w="350"/>
        <w:gridCol w:w="1014"/>
        <w:gridCol w:w="1383"/>
      </w:tblGrid>
      <w:tr w:rsidR="000220D5" w:rsidRPr="00AF5707" w14:paraId="6FEF43EC" w14:textId="77777777" w:rsidTr="003C7561">
        <w:trPr>
          <w:trHeight w:val="293"/>
        </w:trPr>
        <w:tc>
          <w:tcPr>
            <w:tcW w:w="66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607497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bgroups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DE8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7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D6A15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verall effect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887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DFE3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eterogeneity</w:t>
            </w:r>
          </w:p>
        </w:tc>
      </w:tr>
      <w:tr w:rsidR="000220D5" w:rsidRPr="00AF5707" w14:paraId="0027407F" w14:textId="77777777" w:rsidTr="003C7561">
        <w:trPr>
          <w:trHeight w:val="338"/>
        </w:trPr>
        <w:tc>
          <w:tcPr>
            <w:tcW w:w="66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0DA5CD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870F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01F4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udies，n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C653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3F66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A35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C14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I</w:t>
            </w: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B2F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0220D5" w:rsidRPr="00AF5707" w14:paraId="21D75A17" w14:textId="77777777" w:rsidTr="003C7561">
        <w:trPr>
          <w:trHeight w:val="285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FE88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l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A2AB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3457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CC9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（1.02，1.11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892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D9D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CED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0D3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0220D5" w:rsidRPr="00AF5707" w14:paraId="3574422B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ED0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5374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32B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8424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4C04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27B9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97C3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C61E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73645DF5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3A39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udy locati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64F0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28ED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C87D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4CB0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B747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1999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79E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3FEE6F6D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7FF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A35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19E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13F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（1.03，1.29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109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37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848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204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0220D5" w:rsidRPr="00AF5707" w14:paraId="52F79E2F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6E35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B747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F85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B10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（1.00，1.04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B6A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25B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EF4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AFC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</w:t>
            </w:r>
          </w:p>
        </w:tc>
      </w:tr>
      <w:tr w:rsidR="000220D5" w:rsidRPr="00AF5707" w14:paraId="1DA5A7C9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62D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th Americ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BB6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13B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7E5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（0.68，3.58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C8A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D01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D96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BA87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0220D5" w:rsidRPr="00AF5707" w14:paraId="0EC6A222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7C38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Year of publicati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6503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D086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7381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0481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828F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7C8B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BD1C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2043CB47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A65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0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6C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29A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2A0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（1.01，1.10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4A3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4ED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928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F0E7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</w:t>
            </w:r>
          </w:p>
        </w:tc>
      </w:tr>
      <w:tr w:rsidR="000220D5" w:rsidRPr="00AF5707" w14:paraId="7344EBE1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28D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20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06A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8EF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453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（0.89，1.56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E38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0FC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4B2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3AE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</w:t>
            </w:r>
          </w:p>
        </w:tc>
      </w:tr>
      <w:tr w:rsidR="000220D5" w:rsidRPr="00AF5707" w14:paraId="58B787A2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19A4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articipants，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8A5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107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A77F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99F1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6E1F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5E40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7F8F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31A1575A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474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1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C76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BF9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A8A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（1.05，1.34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C8F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917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63C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DCC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</w:t>
            </w:r>
          </w:p>
        </w:tc>
      </w:tr>
      <w:tr w:rsidR="000220D5" w:rsidRPr="00AF5707" w14:paraId="7363A2D2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7F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1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B28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49B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262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（0.95，1.08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BDB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0DB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F9F5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04D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</w:t>
            </w:r>
          </w:p>
        </w:tc>
      </w:tr>
      <w:tr w:rsidR="000220D5" w:rsidRPr="00AF5707" w14:paraId="2C02335A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3AE3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ge，yea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0630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C3F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9830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5855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881F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05E6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0CF7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7F5BA604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D27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359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6AC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F90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（1.02，1.06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9BB7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9B2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726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97B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</w:t>
            </w:r>
          </w:p>
        </w:tc>
      </w:tr>
      <w:tr w:rsidR="000220D5" w:rsidRPr="00AF5707" w14:paraId="35CCF18B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D36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CCB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A94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B4F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（1.02，1.18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7B3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CC4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E88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5F4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0220D5" w:rsidRPr="00AF5707" w14:paraId="0E2B03BF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2C6D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ale，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1DA6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5128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3BEE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EF7A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093E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54E8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29C4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4E5E2D2D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6B1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12E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72A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F82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（0.95，1.07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1D0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711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F14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DE4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</w:t>
            </w:r>
          </w:p>
        </w:tc>
      </w:tr>
      <w:tr w:rsidR="000220D5" w:rsidRPr="00AF5707" w14:paraId="6B542086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53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0D9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CC5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17A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（1.08，1.41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266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4677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FF3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00B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</w:t>
            </w:r>
          </w:p>
        </w:tc>
      </w:tr>
      <w:tr w:rsidR="000220D5" w:rsidRPr="00AF5707" w14:paraId="16BC40DE" w14:textId="77777777" w:rsidTr="003C7561">
        <w:trPr>
          <w:trHeight w:val="278"/>
        </w:trPr>
        <w:tc>
          <w:tcPr>
            <w:tcW w:w="1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A48D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an follow-up，month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00B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2006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71B4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D2F8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3FFF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F38D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44374EE2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38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D2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02A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37D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（0.96，1.23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AF5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795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B9F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73B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</w:t>
            </w:r>
          </w:p>
        </w:tc>
      </w:tr>
      <w:tr w:rsidR="000220D5" w:rsidRPr="00AF5707" w14:paraId="08528F35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037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3A5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836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ECF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（1.01，1.17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BFA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AC1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6F5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F75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</w:t>
            </w:r>
          </w:p>
        </w:tc>
      </w:tr>
      <w:tr w:rsidR="000220D5" w:rsidRPr="00AF5707" w14:paraId="5B54F95A" w14:textId="77777777" w:rsidTr="003C7561">
        <w:trPr>
          <w:trHeight w:val="323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A13E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an RAVI，ml/m</w:t>
            </w: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C22F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45D1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1402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433A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F23F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1D1F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1DFC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21FAD172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E35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8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2F5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09A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DDC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（0.98，1.37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1FE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1B1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E9B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F43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0220D5" w:rsidRPr="00AF5707" w14:paraId="49694B21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CD7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8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34C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FC7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98E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（0.96，1.23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8B1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1C9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C2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3BE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8</w:t>
            </w:r>
          </w:p>
        </w:tc>
      </w:tr>
      <w:tr w:rsidR="000220D5" w:rsidRPr="00AF5707" w14:paraId="6FC97CE1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1EC2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ypertension，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D649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983F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67C0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19CD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A46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503E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01B7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36CB10E6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B4C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4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206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A40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783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（1.00，1.06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9D1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638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5E3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C0C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8</w:t>
            </w:r>
          </w:p>
        </w:tc>
      </w:tr>
      <w:tr w:rsidR="000220D5" w:rsidRPr="00AF5707" w14:paraId="3399CE25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29A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4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232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D62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40E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（0.98，1.37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BFB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CB3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031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DB8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</w:tr>
      <w:tr w:rsidR="000220D5" w:rsidRPr="00AF5707" w14:paraId="5FE60629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1DD6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abetes，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5DA7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B160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8452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0C77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006D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594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CB89" w14:textId="77777777" w:rsidR="000220D5" w:rsidRPr="00AF5707" w:rsidRDefault="000220D5" w:rsidP="003C75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4BB66D67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2B8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5.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8C2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153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04D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（0.90，1.18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BEB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8AC7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E58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97C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</w:t>
            </w:r>
          </w:p>
        </w:tc>
      </w:tr>
      <w:tr w:rsidR="000220D5" w:rsidRPr="00AF5707" w14:paraId="2CA244BC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DB4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5.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7BA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74D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140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（1.17，1.42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74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95C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25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48F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5</w:t>
            </w:r>
          </w:p>
        </w:tc>
      </w:tr>
      <w:tr w:rsidR="000220D5" w:rsidRPr="00AF5707" w14:paraId="2E1A11BD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B6B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685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826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CCF5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（1.00，1.04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74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F5B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1E8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2CD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</w:t>
            </w:r>
          </w:p>
        </w:tc>
      </w:tr>
      <w:tr w:rsidR="000220D5" w:rsidRPr="00AF5707" w14:paraId="36850B5A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41E6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Dyslipidemia，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DDE9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06D0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4B3A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DEF6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7CF9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5517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3E48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281E8FBF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423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9BC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22A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AF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（1.04，1.37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355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52F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0AC6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327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</w:t>
            </w:r>
          </w:p>
        </w:tc>
      </w:tr>
      <w:tr w:rsidR="000220D5" w:rsidRPr="00AF5707" w14:paraId="20175185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5DE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B77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574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D20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（0.89，1.56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509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D39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5C69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EFD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</w:t>
            </w:r>
          </w:p>
        </w:tc>
      </w:tr>
      <w:tr w:rsidR="000220D5" w:rsidRPr="00AF5707" w14:paraId="5A068B2D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0E3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B75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326F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86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（1.00，1.04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82BA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E9F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A51C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1117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</w:t>
            </w:r>
          </w:p>
        </w:tc>
      </w:tr>
      <w:tr w:rsidR="000220D5" w:rsidRPr="00AF5707" w14:paraId="5C969B6D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25CC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Heart Failure，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E4E5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DA3D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4713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99EA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8311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13F2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ECA1" w14:textId="77777777" w:rsidR="000220D5" w:rsidRPr="00AF5707" w:rsidRDefault="000220D5" w:rsidP="003C75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0D5" w:rsidRPr="00AF5707" w14:paraId="3BE450CD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949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3A1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F27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EFC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（1.04，1.37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9D5B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9F0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8F0D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D9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</w:t>
            </w:r>
          </w:p>
        </w:tc>
      </w:tr>
      <w:tr w:rsidR="000220D5" w:rsidRPr="00AF5707" w14:paraId="2774FAF1" w14:textId="77777777" w:rsidTr="003C7561">
        <w:trPr>
          <w:trHeight w:val="278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9E7E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F55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F544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ECD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（0.89，1.56）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1A3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A4D7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9A41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9AC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</w:t>
            </w:r>
          </w:p>
        </w:tc>
      </w:tr>
      <w:tr w:rsidR="000220D5" w:rsidRPr="00AF5707" w14:paraId="19AB81BA" w14:textId="77777777" w:rsidTr="003C7561">
        <w:trPr>
          <w:trHeight w:val="285"/>
        </w:trPr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A9B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9E9B5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88A3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C4C8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（1.00，1.04）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184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4929" w14:textId="77777777" w:rsidR="000220D5" w:rsidRPr="00AF5707" w:rsidRDefault="000220D5" w:rsidP="003C756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71C0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9B402" w14:textId="77777777" w:rsidR="000220D5" w:rsidRPr="00AF5707" w:rsidRDefault="000220D5" w:rsidP="003C756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F57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</w:t>
            </w:r>
          </w:p>
        </w:tc>
      </w:tr>
    </w:tbl>
    <w:p w14:paraId="3D0C13BE" w14:textId="77777777" w:rsidR="00071025" w:rsidRPr="000220D5" w:rsidRDefault="00071025">
      <w:pPr>
        <w:rPr>
          <w:rFonts w:hint="eastAsia"/>
        </w:rPr>
      </w:pPr>
    </w:p>
    <w:sectPr w:rsidR="00071025" w:rsidRPr="000220D5" w:rsidSect="000220D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AF5750" w14:textId="77777777" w:rsidR="006309A1" w:rsidRDefault="006309A1" w:rsidP="000220D5">
      <w:pPr>
        <w:rPr>
          <w:rFonts w:hint="eastAsia"/>
        </w:rPr>
      </w:pPr>
      <w:r>
        <w:separator/>
      </w:r>
    </w:p>
  </w:endnote>
  <w:endnote w:type="continuationSeparator" w:id="0">
    <w:p w14:paraId="384C8C2B" w14:textId="77777777" w:rsidR="006309A1" w:rsidRDefault="006309A1" w:rsidP="000220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9B5887" w14:textId="77777777" w:rsidR="006309A1" w:rsidRDefault="006309A1" w:rsidP="000220D5">
      <w:pPr>
        <w:rPr>
          <w:rFonts w:hint="eastAsia"/>
        </w:rPr>
      </w:pPr>
      <w:r>
        <w:separator/>
      </w:r>
    </w:p>
  </w:footnote>
  <w:footnote w:type="continuationSeparator" w:id="0">
    <w:p w14:paraId="3F12C32F" w14:textId="77777777" w:rsidR="006309A1" w:rsidRDefault="006309A1" w:rsidP="000220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57"/>
    <w:rsid w:val="000220D5"/>
    <w:rsid w:val="00071025"/>
    <w:rsid w:val="000A506D"/>
    <w:rsid w:val="000C55AD"/>
    <w:rsid w:val="00160661"/>
    <w:rsid w:val="005E1F57"/>
    <w:rsid w:val="006309A1"/>
    <w:rsid w:val="00DE611B"/>
    <w:rsid w:val="00E4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742F0"/>
  <w15:chartTrackingRefBased/>
  <w15:docId w15:val="{4A3B39F6-EE72-492F-BF4A-BACA4C685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0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0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明 韩</dc:creator>
  <cp:keywords/>
  <dc:description/>
  <cp:lastModifiedBy>嘉明 韩</cp:lastModifiedBy>
  <cp:revision>3</cp:revision>
  <dcterms:created xsi:type="dcterms:W3CDTF">2024-10-03T08:13:00Z</dcterms:created>
  <dcterms:modified xsi:type="dcterms:W3CDTF">2024-11-30T06:07:00Z</dcterms:modified>
</cp:coreProperties>
</file>